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hu-HU"/>
        </w:rPr>
        <w:t>Table S5 Linkage disequilibrium coefficients (D' and r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US" w:eastAsia="hu-HU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hu-HU"/>
        </w:rPr>
        <w:t xml:space="preserve">) of the 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  <w:lang w:val="en-US" w:eastAsia="hu-HU"/>
        </w:rPr>
        <w:t>MTHFD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hu-HU"/>
        </w:rPr>
        <w:t xml:space="preserve"> and 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  <w:lang w:val="en-US" w:eastAsia="hu-HU"/>
        </w:rPr>
        <w:t>MTRR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hu-HU"/>
        </w:rPr>
        <w:t xml:space="preserve"> gene polymorphism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hu-HU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hu-HU"/>
        </w:rPr>
      </w:r>
    </w:p>
    <w:tbl>
      <w:tblPr>
        <w:tblW w:w="1092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6"/>
        <w:gridCol w:w="1422"/>
        <w:gridCol w:w="1422"/>
        <w:gridCol w:w="542"/>
        <w:gridCol w:w="826"/>
        <w:gridCol w:w="542"/>
        <w:gridCol w:w="1496"/>
        <w:gridCol w:w="1496"/>
        <w:gridCol w:w="570"/>
        <w:gridCol w:w="869"/>
        <w:gridCol w:w="570"/>
      </w:tblGrid>
      <w:tr>
        <w:trPr>
          <w:trHeight w:val="382" w:hRule="atLeast"/>
        </w:trPr>
        <w:tc>
          <w:tcPr>
            <w:tcW w:w="5920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ALL</w:t>
            </w:r>
          </w:p>
        </w:tc>
        <w:tc>
          <w:tcPr>
            <w:tcW w:w="5001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Controls</w:t>
            </w:r>
          </w:p>
        </w:tc>
      </w:tr>
      <w:tr>
        <w:trPr>
          <w:trHeight w:val="415" w:hRule="atLeast"/>
        </w:trPr>
        <w:tc>
          <w:tcPr>
            <w:tcW w:w="11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Gene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SNP ID_L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SNP ID_L2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D'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LOD</w:t>
            </w:r>
          </w:p>
        </w:tc>
        <w:tc>
          <w:tcPr>
            <w:tcW w:w="5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^2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SNP ID_L1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SNP ID_L2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D'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LOD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^2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HFD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7699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95090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769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9509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HFD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7699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23622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.9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3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769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2362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.9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HFD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7699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74568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769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74568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HFD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95090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23622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.9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9509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2362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HFD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95090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74568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.9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9509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74568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6.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1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HFD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236225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745686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6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1.43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</w:t>
            </w:r>
          </w:p>
        </w:tc>
        <w:tc>
          <w:tcPr>
            <w:tcW w:w="149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236225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745686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9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4.73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96695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80139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6.5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7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9669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8013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4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96695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2612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64.1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8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9669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261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66.9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96695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53226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.0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1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9669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5322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1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96695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6203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.4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9669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620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96695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77645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4.1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2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9669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7764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0.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96695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38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.6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29669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3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3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80139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2612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7.0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7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8013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261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4.6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80139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53226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8013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5322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5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80139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6203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.6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8013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620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3.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80139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77645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2.5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3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8013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7764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3.5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80139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38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1.7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9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8013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3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.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2612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53226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.2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1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2612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5322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0.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2612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6203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.2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2612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620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2612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77645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5.2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3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2612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7764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9.8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2612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38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.3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2612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3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53226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6203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0.4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6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53226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620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9.7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53226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77645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1.6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0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53226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7764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9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5.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53226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38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.2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5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53226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3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.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6203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77645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8.2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0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620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7764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1.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6203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38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5.9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7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620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3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0.6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11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MTRR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776455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380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0.85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6</w:t>
            </w:r>
          </w:p>
        </w:tc>
        <w:tc>
          <w:tcPr>
            <w:tcW w:w="149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3776455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s10380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.00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4.19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3:40:00Z</dcterms:created>
  <dc:creator>Dr. Szalai Csaba</dc:creator>
  <dc:description/>
  <cp:keywords/>
  <dc:language>en-US</dc:language>
  <cp:lastModifiedBy>Dr. Szalai Csaba</cp:lastModifiedBy>
  <dcterms:modified xsi:type="dcterms:W3CDTF">2013-04-03T13:49:00Z</dcterms:modified>
  <cp:revision>1</cp:revision>
  <dc:subject/>
  <dc:title>Table S5 Linkage disequilibrium coefficients (D' and r2) of the MTHFD1 and MTRR gene polymorphisms</dc:title>
</cp:coreProperties>
</file>